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B7118" w14:textId="381B13F7" w:rsidR="00A53AD9" w:rsidRPr="00905BAC" w:rsidRDefault="00A53AD9">
      <w:pPr>
        <w:rPr>
          <w:rFonts w:ascii="Times New Roman" w:hAnsi="Times New Roman" w:cs="Times New Roman"/>
          <w:sz w:val="22"/>
          <w:szCs w:val="22"/>
        </w:rPr>
      </w:pPr>
      <w:r w:rsidRPr="00710A21">
        <w:rPr>
          <w:rFonts w:ascii="Times New Roman" w:hAnsi="Times New Roman" w:cs="Times New Roman"/>
          <w:b/>
          <w:bCs/>
          <w:sz w:val="22"/>
          <w:szCs w:val="22"/>
        </w:rPr>
        <w:t>Appendix 1:</w:t>
      </w:r>
      <w:r w:rsidRPr="00905BAC">
        <w:rPr>
          <w:rFonts w:ascii="Times New Roman" w:hAnsi="Times New Roman" w:cs="Times New Roman"/>
          <w:sz w:val="22"/>
          <w:szCs w:val="22"/>
        </w:rPr>
        <w:t xml:space="preserve"> Preparation of stock solutions for vancomycin</w:t>
      </w:r>
      <w:r w:rsidR="00710A21" w:rsidRPr="00710A21">
        <w:rPr>
          <w:rFonts w:ascii="Times New Roman" w:hAnsi="Times New Roman" w:cs="Times New Roman"/>
          <w:sz w:val="22"/>
          <w:szCs w:val="22"/>
        </w:rPr>
        <w:t xml:space="preserve"> </w:t>
      </w:r>
      <w:r w:rsidR="00710A21">
        <w:rPr>
          <w:rFonts w:ascii="Times New Roman" w:hAnsi="Times New Roman" w:cs="Times New Roman"/>
          <w:sz w:val="22"/>
          <w:szCs w:val="22"/>
        </w:rPr>
        <w:t xml:space="preserve">and </w:t>
      </w:r>
      <w:r w:rsidR="00710A21" w:rsidRPr="00905BAC">
        <w:rPr>
          <w:rFonts w:ascii="Times New Roman" w:hAnsi="Times New Roman" w:cs="Times New Roman"/>
          <w:sz w:val="22"/>
          <w:szCs w:val="22"/>
        </w:rPr>
        <w:t>clindamycin</w:t>
      </w:r>
      <w:r w:rsidR="00710A21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745"/>
        <w:gridCol w:w="1870"/>
        <w:gridCol w:w="1870"/>
      </w:tblGrid>
      <w:tr w:rsidR="00A53AD9" w:rsidRPr="00905BAC" w14:paraId="57723268" w14:textId="77777777" w:rsidTr="00710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A538B52" w14:textId="0B40D1CE" w:rsidR="00A53AD9" w:rsidRPr="00710A21" w:rsidRDefault="00A53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sz w:val="22"/>
                <w:szCs w:val="22"/>
              </w:rPr>
              <w:t>Component</w:t>
            </w:r>
          </w:p>
        </w:tc>
        <w:tc>
          <w:tcPr>
            <w:tcW w:w="1800" w:type="dxa"/>
          </w:tcPr>
          <w:p w14:paraId="121479DF" w14:textId="6B1A67B3" w:rsidR="00A53AD9" w:rsidRPr="00710A21" w:rsidRDefault="00A53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sz w:val="22"/>
                <w:szCs w:val="22"/>
              </w:rPr>
              <w:t>Weighted (mg)</w:t>
            </w:r>
          </w:p>
        </w:tc>
        <w:tc>
          <w:tcPr>
            <w:tcW w:w="1745" w:type="dxa"/>
          </w:tcPr>
          <w:p w14:paraId="36941284" w14:textId="7B3660D2" w:rsidR="00A53AD9" w:rsidRPr="00710A21" w:rsidRDefault="00A53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sz w:val="22"/>
                <w:szCs w:val="22"/>
              </w:rPr>
              <w:t>Volume (mL)</w:t>
            </w:r>
          </w:p>
        </w:tc>
        <w:tc>
          <w:tcPr>
            <w:tcW w:w="1870" w:type="dxa"/>
          </w:tcPr>
          <w:p w14:paraId="699715C3" w14:textId="331C852F" w:rsidR="00A53AD9" w:rsidRPr="00710A21" w:rsidRDefault="00A53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sz w:val="22"/>
                <w:szCs w:val="22"/>
              </w:rPr>
              <w:t>Solvent</w:t>
            </w:r>
          </w:p>
        </w:tc>
        <w:tc>
          <w:tcPr>
            <w:tcW w:w="1870" w:type="dxa"/>
          </w:tcPr>
          <w:p w14:paraId="642AC270" w14:textId="582F2AEE" w:rsidR="00A53AD9" w:rsidRPr="00710A21" w:rsidRDefault="00A53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sz w:val="22"/>
                <w:szCs w:val="22"/>
              </w:rPr>
              <w:t>Conc. (mg/L)</w:t>
            </w:r>
          </w:p>
        </w:tc>
      </w:tr>
      <w:tr w:rsidR="00A53AD9" w:rsidRPr="00905BAC" w14:paraId="36F3AEAE" w14:textId="77777777" w:rsidTr="0071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30492F3" w14:textId="56F66DBA" w:rsidR="00A53AD9" w:rsidRPr="00710A21" w:rsidRDefault="00A53AD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lindamycin</w:t>
            </w:r>
          </w:p>
        </w:tc>
        <w:tc>
          <w:tcPr>
            <w:tcW w:w="1800" w:type="dxa"/>
          </w:tcPr>
          <w:p w14:paraId="718665F1" w14:textId="0D7D75E1" w:rsidR="00A53AD9" w:rsidRPr="00905BAC" w:rsidRDefault="00A5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745" w:type="dxa"/>
          </w:tcPr>
          <w:p w14:paraId="4C01BD72" w14:textId="62E092B1" w:rsidR="00A53AD9" w:rsidRPr="00905BAC" w:rsidRDefault="00A5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70" w:type="dxa"/>
          </w:tcPr>
          <w:p w14:paraId="79CD91A8" w14:textId="6CC4E513" w:rsidR="00A53AD9" w:rsidRPr="00905BAC" w:rsidRDefault="00A5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1870" w:type="dxa"/>
          </w:tcPr>
          <w:p w14:paraId="5E59D2AA" w14:textId="5DDCDA4A" w:rsidR="00A53AD9" w:rsidRPr="00905BAC" w:rsidRDefault="002F72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</w:tr>
      <w:tr w:rsidR="002F729D" w:rsidRPr="00905BAC" w14:paraId="5FB9D949" w14:textId="77777777" w:rsidTr="00710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CF68ED9" w14:textId="1426749A" w:rsidR="002F729D" w:rsidRPr="00710A21" w:rsidRDefault="002F72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ncomycin</w:t>
            </w:r>
          </w:p>
        </w:tc>
        <w:tc>
          <w:tcPr>
            <w:tcW w:w="1800" w:type="dxa"/>
          </w:tcPr>
          <w:p w14:paraId="09D2E889" w14:textId="0A83A880" w:rsidR="002F729D" w:rsidRPr="00905BAC" w:rsidRDefault="002F7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745" w:type="dxa"/>
          </w:tcPr>
          <w:p w14:paraId="7B2F911B" w14:textId="00B5E96A" w:rsidR="002F729D" w:rsidRPr="00905BAC" w:rsidRDefault="002F7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70" w:type="dxa"/>
          </w:tcPr>
          <w:p w14:paraId="6ADEA1A2" w14:textId="1AEE2C64" w:rsidR="002F729D" w:rsidRPr="00905BAC" w:rsidRDefault="002F7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1870" w:type="dxa"/>
          </w:tcPr>
          <w:p w14:paraId="79EBA22F" w14:textId="00B117B7" w:rsidR="002F729D" w:rsidRPr="00905BAC" w:rsidRDefault="002F7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</w:tr>
      <w:tr w:rsidR="002F729D" w:rsidRPr="00905BAC" w14:paraId="17FBC95B" w14:textId="77777777" w:rsidTr="00710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A8DCF0C" w14:textId="3853E8CF" w:rsidR="002F729D" w:rsidRPr="00710A21" w:rsidRDefault="002F729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ncomycin-d10</w:t>
            </w:r>
          </w:p>
        </w:tc>
        <w:tc>
          <w:tcPr>
            <w:tcW w:w="1800" w:type="dxa"/>
          </w:tcPr>
          <w:p w14:paraId="0D4CE258" w14:textId="04F94207" w:rsidR="002F729D" w:rsidRPr="00905BAC" w:rsidRDefault="002F72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45" w:type="dxa"/>
          </w:tcPr>
          <w:p w14:paraId="5993FB6C" w14:textId="2798E55B" w:rsidR="002F729D" w:rsidRPr="00905BAC" w:rsidRDefault="002F72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70" w:type="dxa"/>
          </w:tcPr>
          <w:p w14:paraId="1D213395" w14:textId="53895E0C" w:rsidR="002F729D" w:rsidRPr="00905BAC" w:rsidRDefault="002F72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1870" w:type="dxa"/>
          </w:tcPr>
          <w:p w14:paraId="1DC48A56" w14:textId="54A4F8B9" w:rsidR="002F729D" w:rsidRPr="00905BAC" w:rsidRDefault="002F72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</w:tr>
      <w:tr w:rsidR="0091567E" w:rsidRPr="00905BAC" w14:paraId="61342FE3" w14:textId="77777777" w:rsidTr="00710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198DB91" w14:textId="1217FC16" w:rsidR="0091567E" w:rsidRPr="00710A21" w:rsidRDefault="00BC25F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10A2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ncomycin-d12</w:t>
            </w:r>
          </w:p>
        </w:tc>
        <w:tc>
          <w:tcPr>
            <w:tcW w:w="1800" w:type="dxa"/>
          </w:tcPr>
          <w:p w14:paraId="502C1667" w14:textId="5111A38B" w:rsidR="0091567E" w:rsidRPr="00905BAC" w:rsidRDefault="00ED1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1745" w:type="dxa"/>
          </w:tcPr>
          <w:p w14:paraId="46644742" w14:textId="2ED24EE8" w:rsidR="0091567E" w:rsidRPr="00905BAC" w:rsidRDefault="00051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70" w:type="dxa"/>
          </w:tcPr>
          <w:p w14:paraId="100E80A7" w14:textId="2A32A2B0" w:rsidR="0091567E" w:rsidRPr="00905BAC" w:rsidRDefault="00051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1870" w:type="dxa"/>
          </w:tcPr>
          <w:p w14:paraId="176A39B2" w14:textId="60584754" w:rsidR="0091567E" w:rsidRPr="00905BAC" w:rsidRDefault="00051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05BA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</w:tbl>
    <w:p w14:paraId="2C078E63" w14:textId="77777777" w:rsidR="00946F6B" w:rsidRDefault="00946F6B"/>
    <w:p w14:paraId="19D69BBC" w14:textId="6D4EC686" w:rsidR="00710A21" w:rsidRDefault="00710A21" w:rsidP="00E2321E">
      <w:pPr>
        <w:rPr>
          <w:rFonts w:ascii="Times New Roman" w:hAnsi="Times New Roman" w:cs="Times New Roman"/>
          <w:sz w:val="22"/>
          <w:szCs w:val="22"/>
        </w:rPr>
      </w:pPr>
      <w:r w:rsidRPr="00710A21">
        <w:rPr>
          <w:rFonts w:ascii="Times New Roman" w:hAnsi="Times New Roman" w:cs="Times New Roman"/>
          <w:b/>
          <w:bCs/>
          <w:sz w:val="22"/>
          <w:szCs w:val="22"/>
        </w:rPr>
        <w:t>Appendix 2:</w:t>
      </w:r>
      <w:r w:rsidRPr="00710A21">
        <w:rPr>
          <w:rFonts w:ascii="Times New Roman" w:hAnsi="Times New Roman" w:cs="Times New Roman"/>
          <w:sz w:val="22"/>
          <w:szCs w:val="22"/>
        </w:rPr>
        <w:t xml:space="preserve"> Preparation of spike solutions for the calibration standards and quality controls for vancomycin and clindamyci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1980"/>
        <w:gridCol w:w="1440"/>
        <w:gridCol w:w="2160"/>
        <w:gridCol w:w="2276"/>
      </w:tblGrid>
      <w:tr w:rsidR="00E2321E" w:rsidRPr="00A26F12" w14:paraId="03F264CC" w14:textId="77777777" w:rsidTr="00857861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5675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2321E">
              <w:rPr>
                <w:rFonts w:ascii="Times New Roman" w:hAnsi="Times New Roman" w:cs="Times New Roman"/>
                <w:b/>
              </w:rPr>
              <w:t>Standar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9B7C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2321E">
              <w:rPr>
                <w:rFonts w:ascii="Times New Roman" w:hAnsi="Times New Roman" w:cs="Times New Roman"/>
                <w:b/>
              </w:rPr>
              <w:t>Fro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BA129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2321E">
              <w:rPr>
                <w:rFonts w:ascii="Times New Roman" w:hAnsi="Times New Roman" w:cs="Times New Roman"/>
                <w:b/>
              </w:rPr>
              <w:t>Volume (µ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27C41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2321E">
              <w:rPr>
                <w:rFonts w:ascii="Times New Roman" w:hAnsi="Times New Roman" w:cs="Times New Roman"/>
                <w:b/>
              </w:rPr>
              <w:t xml:space="preserve">Volume </w:t>
            </w:r>
            <w:proofErr w:type="spellStart"/>
            <w:r w:rsidRPr="00E2321E">
              <w:rPr>
                <w:rFonts w:ascii="Times New Roman" w:hAnsi="Times New Roman" w:cs="Times New Roman"/>
                <w:b/>
              </w:rPr>
              <w:t>MilliQ</w:t>
            </w:r>
            <w:proofErr w:type="spellEnd"/>
            <w:r w:rsidRPr="00E2321E">
              <w:rPr>
                <w:rFonts w:ascii="Times New Roman" w:hAnsi="Times New Roman" w:cs="Times New Roman"/>
                <w:b/>
              </w:rPr>
              <w:t xml:space="preserve"> (µL)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5CC11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2321E">
              <w:rPr>
                <w:rFonts w:ascii="Times New Roman" w:hAnsi="Times New Roman" w:cs="Times New Roman"/>
                <w:b/>
              </w:rPr>
              <w:t>Concentration (mg/L)</w:t>
            </w:r>
          </w:p>
        </w:tc>
      </w:tr>
      <w:tr w:rsidR="00E2321E" w:rsidRPr="00A26F12" w14:paraId="529C3E66" w14:textId="77777777" w:rsidTr="00857861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19791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044A9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toc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6B69A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7F60D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75532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50</w:t>
            </w:r>
          </w:p>
        </w:tc>
      </w:tr>
      <w:tr w:rsidR="00E2321E" w:rsidRPr="00A26F12" w14:paraId="32C35457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4F12A3B9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91FD3CA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tock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50CAF37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2AAD216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6E4A484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40</w:t>
            </w:r>
          </w:p>
        </w:tc>
      </w:tr>
      <w:tr w:rsidR="00E2321E" w:rsidRPr="00A26F12" w14:paraId="30C7AC68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0A874CEC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39EBFDF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ock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C338215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F12690C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6054D04B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5</w:t>
            </w:r>
          </w:p>
        </w:tc>
      </w:tr>
      <w:tr w:rsidR="00E2321E" w:rsidRPr="00A26F12" w14:paraId="2049441B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772DDF7B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5E3596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 xml:space="preserve">Stock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DE8ED6C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BE94CDC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60365AE1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0</w:t>
            </w:r>
          </w:p>
        </w:tc>
      </w:tr>
      <w:tr w:rsidR="00E2321E" w:rsidRPr="00A26F12" w14:paraId="435DE285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35C67588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997C550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E795EE8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13AEA1C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0C340985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0</w:t>
            </w:r>
          </w:p>
        </w:tc>
      </w:tr>
      <w:tr w:rsidR="00E2321E" w:rsidRPr="00A26F12" w14:paraId="4F5BB944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03C7F2CB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8BA0D7F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4A47A0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4E97366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7AFCCD45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5</w:t>
            </w:r>
          </w:p>
        </w:tc>
      </w:tr>
      <w:tr w:rsidR="00E2321E" w:rsidRPr="00A26F12" w14:paraId="093F6976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0CDF4072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BB8079D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E0906B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B52D3D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0395147B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</w:t>
            </w:r>
          </w:p>
        </w:tc>
      </w:tr>
      <w:tr w:rsidR="00E2321E" w:rsidRPr="00A26F12" w14:paraId="7CE3590B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60BD7EE0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0B93B41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tock clindamycin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D230B5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4763969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468524D8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0</w:t>
            </w:r>
          </w:p>
        </w:tc>
      </w:tr>
      <w:tr w:rsidR="00E2321E" w:rsidRPr="00A26F12" w14:paraId="60D84637" w14:textId="77777777" w:rsidTr="00857861">
        <w:tc>
          <w:tcPr>
            <w:tcW w:w="1170" w:type="dxa"/>
            <w:tcBorders>
              <w:left w:val="nil"/>
              <w:right w:val="nil"/>
            </w:tcBorders>
          </w:tcPr>
          <w:p w14:paraId="38DBEE6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8551B50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tock vancomycin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405B39E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9C868ED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686E0C3C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00</w:t>
            </w:r>
          </w:p>
        </w:tc>
      </w:tr>
      <w:tr w:rsidR="00E2321E" w:rsidRPr="00A26F12" w14:paraId="3EADA978" w14:textId="77777777" w:rsidTr="00857861">
        <w:trPr>
          <w:trHeight w:val="188"/>
        </w:trPr>
        <w:tc>
          <w:tcPr>
            <w:tcW w:w="1170" w:type="dxa"/>
            <w:vMerge w:val="restart"/>
            <w:tcBorders>
              <w:left w:val="nil"/>
              <w:right w:val="nil"/>
            </w:tcBorders>
            <w:vAlign w:val="center"/>
          </w:tcPr>
          <w:p w14:paraId="640AA5D0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78803BE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1.1 (clindamycin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804481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center"/>
          </w:tcPr>
          <w:p w14:paraId="274DAF49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 80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6A4A47B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0.2</w:t>
            </w:r>
          </w:p>
        </w:tc>
      </w:tr>
      <w:tr w:rsidR="00E2321E" w:rsidRPr="00A26F12" w14:paraId="3227032D" w14:textId="77777777" w:rsidTr="00857861">
        <w:trPr>
          <w:trHeight w:val="18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274B3BB5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C3E63CD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1.2 (vancomycin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087692B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60" w:type="dxa"/>
            <w:vMerge/>
            <w:tcBorders>
              <w:left w:val="nil"/>
              <w:right w:val="nil"/>
            </w:tcBorders>
          </w:tcPr>
          <w:p w14:paraId="75DA6B36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574FF997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1</w:t>
            </w:r>
          </w:p>
        </w:tc>
      </w:tr>
      <w:tr w:rsidR="00E2321E" w:rsidRPr="00A26F12" w14:paraId="14F118BC" w14:textId="77777777" w:rsidTr="00857861">
        <w:trPr>
          <w:trHeight w:val="187"/>
        </w:trPr>
        <w:tc>
          <w:tcPr>
            <w:tcW w:w="1170" w:type="dxa"/>
            <w:tcBorders>
              <w:left w:val="nil"/>
              <w:right w:val="nil"/>
            </w:tcBorders>
          </w:tcPr>
          <w:p w14:paraId="1DB1AFB7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QCL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4AEB53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tock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D6A6ECB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72958F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 96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0846888C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4</w:t>
            </w:r>
          </w:p>
        </w:tc>
      </w:tr>
      <w:tr w:rsidR="00E2321E" w:rsidRPr="00A26F12" w14:paraId="539C6677" w14:textId="77777777" w:rsidTr="00857861">
        <w:trPr>
          <w:trHeight w:val="187"/>
        </w:trPr>
        <w:tc>
          <w:tcPr>
            <w:tcW w:w="1170" w:type="dxa"/>
            <w:tcBorders>
              <w:left w:val="nil"/>
              <w:right w:val="nil"/>
            </w:tcBorders>
          </w:tcPr>
          <w:p w14:paraId="004EAEC8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QCM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593D0E6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tock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2C1E1C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2FF1F1B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 60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60590EDF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20</w:t>
            </w:r>
          </w:p>
        </w:tc>
      </w:tr>
      <w:tr w:rsidR="00E2321E" w:rsidRPr="00A26F12" w14:paraId="50BB5F7A" w14:textId="77777777" w:rsidTr="00857861">
        <w:trPr>
          <w:trHeight w:val="187"/>
        </w:trPr>
        <w:tc>
          <w:tcPr>
            <w:tcW w:w="1170" w:type="dxa"/>
            <w:tcBorders>
              <w:left w:val="nil"/>
              <w:right w:val="nil"/>
            </w:tcBorders>
          </w:tcPr>
          <w:p w14:paraId="3213BAD3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QCH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9F2F117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Stock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817E14A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72A96DF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9 300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07EAAB54" w14:textId="77777777" w:rsidR="00E2321E" w:rsidRPr="00E2321E" w:rsidRDefault="00E2321E" w:rsidP="00E232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321E">
              <w:rPr>
                <w:rFonts w:ascii="Times New Roman" w:hAnsi="Times New Roman" w:cs="Times New Roman"/>
              </w:rPr>
              <w:t>35</w:t>
            </w:r>
          </w:p>
        </w:tc>
      </w:tr>
    </w:tbl>
    <w:p w14:paraId="5AFADBF7" w14:textId="77777777" w:rsidR="00E2321E" w:rsidRPr="00710A21" w:rsidRDefault="00E2321E" w:rsidP="00E2321E">
      <w:pPr>
        <w:rPr>
          <w:rFonts w:ascii="Times New Roman" w:hAnsi="Times New Roman" w:cs="Times New Roman"/>
          <w:sz w:val="22"/>
          <w:szCs w:val="22"/>
        </w:rPr>
      </w:pPr>
    </w:p>
    <w:sectPr w:rsidR="00E2321E" w:rsidRPr="00710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F5A2C9"/>
    <w:rsid w:val="0005127A"/>
    <w:rsid w:val="00060CF7"/>
    <w:rsid w:val="00073FFD"/>
    <w:rsid w:val="001A1B3D"/>
    <w:rsid w:val="002D1A10"/>
    <w:rsid w:val="002F729D"/>
    <w:rsid w:val="00376037"/>
    <w:rsid w:val="00376FB2"/>
    <w:rsid w:val="0048791C"/>
    <w:rsid w:val="004F4EAE"/>
    <w:rsid w:val="00586F9C"/>
    <w:rsid w:val="005D7212"/>
    <w:rsid w:val="006122CD"/>
    <w:rsid w:val="006C1E4F"/>
    <w:rsid w:val="00710A21"/>
    <w:rsid w:val="007A22B5"/>
    <w:rsid w:val="007B7608"/>
    <w:rsid w:val="00891090"/>
    <w:rsid w:val="00905BAC"/>
    <w:rsid w:val="0091567E"/>
    <w:rsid w:val="00946F6B"/>
    <w:rsid w:val="009730B2"/>
    <w:rsid w:val="00A15E28"/>
    <w:rsid w:val="00A32B0D"/>
    <w:rsid w:val="00A53AD9"/>
    <w:rsid w:val="00A74171"/>
    <w:rsid w:val="00A960ED"/>
    <w:rsid w:val="00AD3609"/>
    <w:rsid w:val="00BC25FC"/>
    <w:rsid w:val="00C96509"/>
    <w:rsid w:val="00CD62DC"/>
    <w:rsid w:val="00CF3C41"/>
    <w:rsid w:val="00D5419D"/>
    <w:rsid w:val="00DF67CC"/>
    <w:rsid w:val="00E2321E"/>
    <w:rsid w:val="00E4766F"/>
    <w:rsid w:val="00ED1612"/>
    <w:rsid w:val="00EE5B38"/>
    <w:rsid w:val="00F437BB"/>
    <w:rsid w:val="5FF5A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A2C9"/>
  <w15:chartTrackingRefBased/>
  <w15:docId w15:val="{1B6F09B9-C755-4F27-A4A7-201C07428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10A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960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2321E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321E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lst</dc:creator>
  <cp:keywords/>
  <dc:description/>
  <cp:lastModifiedBy/>
  <cp:revision>2</cp:revision>
  <dcterms:created xsi:type="dcterms:W3CDTF">2025-07-28T07:32:00Z</dcterms:created>
  <dcterms:modified xsi:type="dcterms:W3CDTF">2025-07-28T07:32:00Z</dcterms:modified>
</cp:coreProperties>
</file>